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DE4" w:rsidRDefault="00893C9C" w:rsidP="00922DE4">
      <w:r>
        <w:rPr>
          <w:noProof/>
          <w:lang w:val="en-US" w:bidi="hi-IN"/>
        </w:rPr>
        <w:drawing>
          <wp:inline distT="0" distB="0" distL="0" distR="0">
            <wp:extent cx="5731510" cy="4776258"/>
            <wp:effectExtent l="0" t="0" r="2540" b="5715"/>
            <wp:docPr id="2" name="Picture 2" descr="C:\Users\Praveen\Downloads\Figure_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aveen\Downloads\Figure_E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F2B" w:rsidRDefault="00922DE4">
      <w:r w:rsidRPr="00623CB9">
        <w:rPr>
          <w:b/>
          <w:bCs/>
        </w:rPr>
        <w:t xml:space="preserve">Figure </w:t>
      </w:r>
      <w:r w:rsidR="00893C9C">
        <w:rPr>
          <w:b/>
          <w:bCs/>
        </w:rPr>
        <w:t>E</w:t>
      </w:r>
      <w:bookmarkStart w:id="0" w:name="_GoBack"/>
      <w:bookmarkEnd w:id="0"/>
      <w:r w:rsidRPr="00623CB9">
        <w:rPr>
          <w:b/>
          <w:bCs/>
        </w:rPr>
        <w:t>1</w:t>
      </w:r>
      <w:r w:rsidRPr="00623CB9">
        <w:t>. Hazard ratios (HR) for overall survival (OS) by EQD₂ dose to cardiac substructures with additional adjustment for bronchial irradiation (main bronchus/trachea Dmax). Abbreviations: Basse = base of the heart, RA = right atrium, LA = left atrium, RV = right ventricle, LV = left ventricle, AA = ascending aorta, DA = descending aorta, SVC = superior vena cava, PA = pulmonary artery, LAD = left anterior descending artery.</w:t>
      </w:r>
    </w:p>
    <w:sectPr w:rsidR="00106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DE4"/>
    <w:rsid w:val="00106F2B"/>
    <w:rsid w:val="007938F9"/>
    <w:rsid w:val="00893C9C"/>
    <w:rsid w:val="0092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raveen</cp:lastModifiedBy>
  <cp:revision>2</cp:revision>
  <dcterms:created xsi:type="dcterms:W3CDTF">2026-04-14T11:30:00Z</dcterms:created>
  <dcterms:modified xsi:type="dcterms:W3CDTF">2026-05-09T08:54:00Z</dcterms:modified>
</cp:coreProperties>
</file>